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4B327" w14:textId="77777777" w:rsidR="00FF03B6" w:rsidRDefault="00FF03B6" w:rsidP="00FF03B6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2C9ADC5" w14:textId="77777777" w:rsidR="00FF03B6" w:rsidRPr="00B87140" w:rsidRDefault="00FF03B6" w:rsidP="00FF03B6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B87140">
        <w:rPr>
          <w:noProof/>
        </w:rPr>
        <w:drawing>
          <wp:anchor distT="0" distB="0" distL="114300" distR="114300" simplePos="0" relativeHeight="251658240" behindDoc="1" locked="0" layoutInCell="1" allowOverlap="1" wp14:anchorId="578F147F" wp14:editId="27122754">
            <wp:simplePos x="0" y="0"/>
            <wp:positionH relativeFrom="margin">
              <wp:posOffset>-40943</wp:posOffset>
            </wp:positionH>
            <wp:positionV relativeFrom="paragraph">
              <wp:posOffset>227804</wp:posOffset>
            </wp:positionV>
            <wp:extent cx="5852160" cy="1996434"/>
            <wp:effectExtent l="0" t="0" r="0" b="4445"/>
            <wp:wrapTight wrapText="bothSides">
              <wp:wrapPolygon edited="0">
                <wp:start x="0" y="0"/>
                <wp:lineTo x="0" y="21442"/>
                <wp:lineTo x="21516" y="21442"/>
                <wp:lineTo x="21516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88" t="14880" r="20492" b="56239"/>
                    <a:stretch/>
                  </pic:blipFill>
                  <pic:spPr bwMode="auto">
                    <a:xfrm>
                      <a:off x="0" y="0"/>
                      <a:ext cx="5852160" cy="1996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E1C26CC" w14:textId="77777777" w:rsidR="00FF03B6" w:rsidRPr="00B87140" w:rsidRDefault="00FF03B6" w:rsidP="00FF03B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r w:rsidRPr="00B87140">
        <w:rPr>
          <w:rFonts w:ascii="Arial" w:hAnsi="Arial" w:cs="Arial"/>
          <w:b/>
          <w:bCs/>
          <w:sz w:val="20"/>
          <w:szCs w:val="20"/>
        </w:rPr>
        <w:t>Supplemental Figure 1</w:t>
      </w:r>
      <w:r w:rsidRPr="00B87140">
        <w:rPr>
          <w:rFonts w:ascii="Arial" w:hAnsi="Arial" w:cs="Arial"/>
          <w:sz w:val="20"/>
          <w:szCs w:val="20"/>
        </w:rPr>
        <w:t xml:space="preserve">. </w:t>
      </w:r>
      <w:bookmarkEnd w:id="0"/>
      <w:r w:rsidRPr="00B87140">
        <w:rPr>
          <w:rFonts w:ascii="Arial" w:hAnsi="Arial" w:cs="Arial"/>
          <w:sz w:val="20"/>
          <w:szCs w:val="20"/>
        </w:rPr>
        <w:t xml:space="preserve">Sequence alignment of the transmembrane region 2 and 10 (TM2, TM10) of human TMEM16A (hTMEM16A), mouse TMEM16A (mTMEM16A), rat TMEM16A (rTMEM16A)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Xenopus</w:t>
      </w:r>
      <w:proofErr w:type="spellEnd"/>
      <w:r w:rsidRPr="00B87140">
        <w:rPr>
          <w:rFonts w:ascii="Arial" w:hAnsi="Arial" w:cs="Arial"/>
          <w:sz w:val="20"/>
          <w:szCs w:val="20"/>
        </w:rPr>
        <w:t xml:space="preserve"> TMEM16A (xTMEM16A), human TMEM16B (hTMEM16B) and human TMEM16F (hTMEM16F). Residues R451, D902 and D910 are highly conserved among distinct species and TMEM16 family members (shown in red).</w:t>
      </w:r>
    </w:p>
    <w:p w14:paraId="79093DD7" w14:textId="77777777" w:rsidR="008A6644" w:rsidRDefault="008A6644"/>
    <w:p w14:paraId="72966A39" w14:textId="77777777" w:rsidR="00FF03B6" w:rsidRDefault="00FF03B6" w:rsidP="00FF03B6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F75F622" w14:textId="77777777" w:rsidR="00FF03B6" w:rsidRDefault="00FF03B6" w:rsidP="00FF03B6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0DD863D" w14:textId="103178A5" w:rsidR="006F5916" w:rsidRDefault="006F5916" w:rsidP="006F5916"/>
    <w:sectPr w:rsidR="006F5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3B6"/>
    <w:rsid w:val="006F5916"/>
    <w:rsid w:val="0089350F"/>
    <w:rsid w:val="008A6644"/>
    <w:rsid w:val="00FF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76231"/>
  <w15:chartTrackingRefBased/>
  <w15:docId w15:val="{D12444A2-CE10-4FEC-ABEC-05B81B448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72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0AB2E4D56BC4E98DF2228144B53BC" ma:contentTypeVersion="15" ma:contentTypeDescription="Create a new document." ma:contentTypeScope="" ma:versionID="3602df9c0a74a01fd62da90ccfb184a4">
  <xsd:schema xmlns:xsd="http://www.w3.org/2001/XMLSchema" xmlns:xs="http://www.w3.org/2001/XMLSchema" xmlns:p="http://schemas.microsoft.com/office/2006/metadata/properties" xmlns:ns3="1ab6a79b-7fd9-40a3-8393-56a9012c4bb9" xmlns:ns4="d5d1e8b1-63f6-4b66-85e0-0b0f97065a9d" targetNamespace="http://schemas.microsoft.com/office/2006/metadata/properties" ma:root="true" ma:fieldsID="62cc9d6e8b9961ea56b05c3329712668" ns3:_="" ns4:_="">
    <xsd:import namespace="1ab6a79b-7fd9-40a3-8393-56a9012c4bb9"/>
    <xsd:import namespace="d5d1e8b1-63f6-4b66-85e0-0b0f97065a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b6a79b-7fd9-40a3-8393-56a9012c4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1e8b1-63f6-4b66-85e0-0b0f97065a9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b6a79b-7fd9-40a3-8393-56a9012c4bb9" xsi:nil="true"/>
  </documentManagement>
</p:properties>
</file>

<file path=customXml/itemProps1.xml><?xml version="1.0" encoding="utf-8"?>
<ds:datastoreItem xmlns:ds="http://schemas.openxmlformats.org/officeDocument/2006/customXml" ds:itemID="{9AB0DE78-2328-46FD-AA76-BA70AF02CF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B2CCCD-903B-44B9-B631-82F2CF3D3F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b6a79b-7fd9-40a3-8393-56a9012c4bb9"/>
    <ds:schemaRef ds:uri="d5d1e8b1-63f6-4b66-85e0-0b0f97065a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681C21-55C0-4CEA-BB13-E1FED1A48948}">
  <ds:schemaRefs>
    <ds:schemaRef ds:uri="http://schemas.openxmlformats.org/package/2006/metadata/core-properties"/>
    <ds:schemaRef ds:uri="1ab6a79b-7fd9-40a3-8393-56a9012c4bb9"/>
    <ds:schemaRef ds:uri="d5d1e8b1-63f6-4b66-85e0-0b0f97065a9d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Rangel, Silvia</dc:creator>
  <cp:keywords/>
  <dc:description/>
  <cp:lastModifiedBy>Cruz Rangel, Silvia</cp:lastModifiedBy>
  <cp:revision>2</cp:revision>
  <dcterms:created xsi:type="dcterms:W3CDTF">2023-06-21T16:16:00Z</dcterms:created>
  <dcterms:modified xsi:type="dcterms:W3CDTF">2023-06-2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0AB2E4D56BC4E98DF2228144B53BC</vt:lpwstr>
  </property>
</Properties>
</file>